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E9A33" w14:textId="77777777" w:rsidR="00776949" w:rsidRDefault="00776949"/>
    <w:p w14:paraId="2A10BA6E" w14:textId="77777777" w:rsidR="00823DB8" w:rsidRDefault="00823DB8"/>
    <w:p w14:paraId="055E3005" w14:textId="6190AE5C" w:rsidR="00823DB8" w:rsidRPr="00A30CA0" w:rsidRDefault="00A30CA0">
      <w:pPr>
        <w:rPr>
          <w:b/>
          <w:bCs/>
        </w:rPr>
      </w:pPr>
      <w:r w:rsidRPr="00A30CA0">
        <w:rPr>
          <w:b/>
          <w:bCs/>
        </w:rPr>
        <w:t xml:space="preserve">S1 Table. Profile of study districts. </w:t>
      </w:r>
    </w:p>
    <w:p w14:paraId="4B26AA9A" w14:textId="77777777" w:rsidR="00823DB8" w:rsidRDefault="00823DB8"/>
    <w:tbl>
      <w:tblPr>
        <w:tblpPr w:leftFromText="180" w:rightFromText="180" w:vertAnchor="text" w:horzAnchor="margin" w:tblpXSpec="center" w:tblpY="146"/>
        <w:tblW w:w="14980" w:type="dxa"/>
        <w:tblLook w:val="04A0" w:firstRow="1" w:lastRow="0" w:firstColumn="1" w:lastColumn="0" w:noHBand="0" w:noVBand="1"/>
      </w:tblPr>
      <w:tblGrid>
        <w:gridCol w:w="1885"/>
        <w:gridCol w:w="1226"/>
        <w:gridCol w:w="1120"/>
        <w:gridCol w:w="1116"/>
        <w:gridCol w:w="1124"/>
        <w:gridCol w:w="1115"/>
        <w:gridCol w:w="1122"/>
        <w:gridCol w:w="1116"/>
        <w:gridCol w:w="1115"/>
        <w:gridCol w:w="1115"/>
        <w:gridCol w:w="1378"/>
        <w:gridCol w:w="1734"/>
      </w:tblGrid>
      <w:tr w:rsidR="00823DB8" w:rsidRPr="00823DB8" w14:paraId="7D424C34" w14:textId="77777777" w:rsidTr="00823DB8">
        <w:trPr>
          <w:trHeight w:val="2297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F5EBACE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Study distric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60313E4F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Catchment area Population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5C3055DB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Public hospitals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455AA7BF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Health Centers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41E22786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Private Hospitals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1C13110E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Health Posts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2282039B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Health extension workers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70D109A7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Kebeles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1E6C3C4A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House Holds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395196A9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umber of HDA (if any)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0A0D9894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TB CNR (2014) 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46A32EAC" w14:textId="2AF5E5D9" w:rsidR="00823DB8" w:rsidRPr="00823DB8" w:rsidRDefault="005A38DB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Coordinates</w:t>
            </w:r>
          </w:p>
        </w:tc>
      </w:tr>
      <w:tr w:rsidR="00823DB8" w:rsidRPr="00823DB8" w14:paraId="0EDA0D13" w14:textId="77777777" w:rsidTr="00823DB8">
        <w:trPr>
          <w:trHeight w:val="574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27148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proofErr w:type="spellStart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Gedeb</w:t>
            </w:r>
            <w:proofErr w:type="spellEnd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Hassassa</w:t>
            </w:r>
            <w:proofErr w:type="spellEnd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 xml:space="preserve"> --Oromi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0C3E2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292, 569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757CB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0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FE468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A4592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0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BB912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25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7C8DF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66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1EB0E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25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33BFA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6095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088A9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1106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7A6FE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130/100,000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E31D1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7°10</w:t>
            </w:r>
            <w:r w:rsidRPr="00823DB8">
              <w:rPr>
                <w:rFonts w:ascii="Arial" w:eastAsia="Times New Roman" w:hAnsi="Arial" w:cs="Arial"/>
                <w:kern w:val="0"/>
                <w14:ligatures w14:val="none"/>
              </w:rPr>
              <w:t>′</w:t>
            </w: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N 39°10</w:t>
            </w:r>
            <w:r w:rsidRPr="00823DB8">
              <w:rPr>
                <w:rFonts w:ascii="Arial" w:eastAsia="Times New Roman" w:hAnsi="Arial" w:cs="Arial"/>
                <w:kern w:val="0"/>
                <w14:ligatures w14:val="none"/>
              </w:rPr>
              <w:t>′</w:t>
            </w: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E</w:t>
            </w:r>
          </w:p>
        </w:tc>
      </w:tr>
      <w:tr w:rsidR="00823DB8" w:rsidRPr="00823DB8" w14:paraId="02374B17" w14:textId="77777777" w:rsidTr="00823DB8">
        <w:trPr>
          <w:trHeight w:val="574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445FA" w14:textId="77777777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proofErr w:type="spellStart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Bolosso</w:t>
            </w:r>
            <w:proofErr w:type="spellEnd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 xml:space="preserve"> Bombe --SNN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D6AE1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118,913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9F228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01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BE01E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03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1B4D8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0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38310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79FF5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65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034C0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21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483CD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24267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14D20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780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8B5EB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132/100,000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7C46B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kern w:val="0"/>
                <w14:ligatures w14:val="none"/>
              </w:rPr>
            </w:pPr>
            <w:proofErr w:type="gramStart"/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7°08</w:t>
            </w:r>
            <w:r w:rsidRPr="00823DB8">
              <w:rPr>
                <w:rFonts w:ascii="Arial" w:eastAsia="Times New Roman" w:hAnsi="Arial" w:cs="Arial"/>
                <w:kern w:val="0"/>
                <w14:ligatures w14:val="none"/>
              </w:rPr>
              <w:t>′</w:t>
            </w: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15.1</w:t>
            </w:r>
            <w:proofErr w:type="gramEnd"/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"N 37° 34'54.1"E.</w:t>
            </w:r>
          </w:p>
        </w:tc>
      </w:tr>
      <w:tr w:rsidR="00823DB8" w:rsidRPr="00823DB8" w14:paraId="5B330934" w14:textId="77777777" w:rsidTr="00823DB8">
        <w:trPr>
          <w:trHeight w:val="574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85B8B" w14:textId="367F7932" w:rsidR="00823DB8" w:rsidRPr="00823DB8" w:rsidRDefault="00823DB8" w:rsidP="00823DB8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 xml:space="preserve">Jabi </w:t>
            </w:r>
            <w:proofErr w:type="spellStart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Tah</w:t>
            </w:r>
            <w:r w:rsidR="005A38DB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i</w:t>
            </w: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nan</w:t>
            </w:r>
            <w:proofErr w:type="spellEnd"/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--Amhar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CA117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2955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CC5AD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83AE9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8FE44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F8033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5E3FD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85B59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5112B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738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05C11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128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8A98D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color w:val="000000"/>
                <w:kern w:val="0"/>
                <w14:ligatures w14:val="none"/>
              </w:rPr>
              <w:t> 140/100,00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D7AF5" w14:textId="77777777" w:rsidR="00823DB8" w:rsidRPr="00823DB8" w:rsidRDefault="00823DB8" w:rsidP="00823DB8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kern w:val="0"/>
                <w14:ligatures w14:val="none"/>
              </w:rPr>
            </w:pP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10°50</w:t>
            </w:r>
            <w:r w:rsidRPr="00823DB8">
              <w:rPr>
                <w:rFonts w:ascii="Arial" w:eastAsia="Times New Roman" w:hAnsi="Arial" w:cs="Arial"/>
                <w:kern w:val="0"/>
                <w14:ligatures w14:val="none"/>
              </w:rPr>
              <w:t>′</w:t>
            </w: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N 37°10</w:t>
            </w:r>
            <w:r w:rsidRPr="00823DB8">
              <w:rPr>
                <w:rFonts w:ascii="Arial" w:eastAsia="Times New Roman" w:hAnsi="Arial" w:cs="Arial"/>
                <w:kern w:val="0"/>
                <w14:ligatures w14:val="none"/>
              </w:rPr>
              <w:t>′</w:t>
            </w:r>
            <w:r w:rsidRPr="00823DB8">
              <w:rPr>
                <w:rFonts w:ascii="Gill Sans MT" w:eastAsia="Times New Roman" w:hAnsi="Gill Sans MT" w:cs="Arial"/>
                <w:kern w:val="0"/>
                <w14:ligatures w14:val="none"/>
              </w:rPr>
              <w:t>E</w:t>
            </w:r>
          </w:p>
        </w:tc>
      </w:tr>
    </w:tbl>
    <w:p w14:paraId="71D4E3F5" w14:textId="77777777" w:rsidR="00823DB8" w:rsidRDefault="00823DB8"/>
    <w:sectPr w:rsidR="00823DB8" w:rsidSect="00823D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DB8"/>
    <w:rsid w:val="0045113B"/>
    <w:rsid w:val="00595A43"/>
    <w:rsid w:val="005A38DB"/>
    <w:rsid w:val="00776949"/>
    <w:rsid w:val="00823DB8"/>
    <w:rsid w:val="00984AE5"/>
    <w:rsid w:val="00A3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6236"/>
  <w15:chartTrackingRefBased/>
  <w15:docId w15:val="{C493DD1D-E257-40F4-9B76-A5CC68DF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D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D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D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D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D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D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D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D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>Management Sciences for Health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,Gashu Dememew</dc:creator>
  <cp:keywords/>
  <dc:description/>
  <cp:lastModifiedBy>Zewdu,Gashu Dememew</cp:lastModifiedBy>
  <cp:revision>2</cp:revision>
  <dcterms:created xsi:type="dcterms:W3CDTF">2025-01-29T09:23:00Z</dcterms:created>
  <dcterms:modified xsi:type="dcterms:W3CDTF">2025-01-29T09:23:00Z</dcterms:modified>
</cp:coreProperties>
</file>